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FFE31" w14:textId="3C23F261" w:rsidR="006973A9" w:rsidRPr="00C00717" w:rsidRDefault="006973A9" w:rsidP="00C00717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b/>
          <w:bCs/>
          <w:sz w:val="22"/>
          <w:szCs w:val="22"/>
        </w:rPr>
      </w:pPr>
    </w:p>
    <w:tbl>
      <w:tblPr>
        <w:tblStyle w:val="TableGrid"/>
        <w:tblpPr w:leftFromText="180" w:rightFromText="180" w:horzAnchor="margin" w:tblpXSpec="center" w:tblpY="813"/>
        <w:tblW w:w="16297" w:type="dxa"/>
        <w:tblLook w:val="04A0" w:firstRow="1" w:lastRow="0" w:firstColumn="1" w:lastColumn="0" w:noHBand="0" w:noVBand="1"/>
      </w:tblPr>
      <w:tblGrid>
        <w:gridCol w:w="2361"/>
        <w:gridCol w:w="1239"/>
        <w:gridCol w:w="1539"/>
        <w:gridCol w:w="1185"/>
        <w:gridCol w:w="1257"/>
        <w:gridCol w:w="1516"/>
        <w:gridCol w:w="1523"/>
        <w:gridCol w:w="1459"/>
        <w:gridCol w:w="1337"/>
        <w:gridCol w:w="1617"/>
        <w:gridCol w:w="1264"/>
      </w:tblGrid>
      <w:tr w:rsidR="009146F5" w:rsidRPr="00B52B45" w14:paraId="17E3D5BD" w14:textId="77777777" w:rsidTr="00B52B45">
        <w:trPr>
          <w:trHeight w:val="17"/>
        </w:trPr>
        <w:tc>
          <w:tcPr>
            <w:tcW w:w="2403" w:type="dxa"/>
            <w:vAlign w:val="center"/>
          </w:tcPr>
          <w:p w14:paraId="2CE793D0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1E6FB3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; year</w:t>
            </w:r>
          </w:p>
        </w:tc>
        <w:tc>
          <w:tcPr>
            <w:tcW w:w="1137" w:type="dxa"/>
            <w:vAlign w:val="center"/>
          </w:tcPr>
          <w:p w14:paraId="69AFF766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Was the sample frame appropriate to address the target population?</w:t>
            </w:r>
          </w:p>
        </w:tc>
        <w:tc>
          <w:tcPr>
            <w:tcW w:w="1550" w:type="dxa"/>
            <w:vAlign w:val="center"/>
          </w:tcPr>
          <w:p w14:paraId="1EB2E7F0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Were study participants sampled in an appropriate way?</w:t>
            </w:r>
          </w:p>
        </w:tc>
        <w:tc>
          <w:tcPr>
            <w:tcW w:w="1188" w:type="dxa"/>
            <w:vAlign w:val="center"/>
          </w:tcPr>
          <w:p w14:paraId="50789A88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Was the sample size adequate?</w:t>
            </w:r>
          </w:p>
        </w:tc>
        <w:tc>
          <w:tcPr>
            <w:tcW w:w="1265" w:type="dxa"/>
            <w:vAlign w:val="center"/>
          </w:tcPr>
          <w:p w14:paraId="3DCD4406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Were the study subjects and the setting described in detail?</w:t>
            </w:r>
          </w:p>
        </w:tc>
        <w:tc>
          <w:tcPr>
            <w:tcW w:w="1531" w:type="dxa"/>
            <w:vAlign w:val="center"/>
          </w:tcPr>
          <w:p w14:paraId="06B7743F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Was the data analysis conducted with sufficient coverage of the identified sample?</w:t>
            </w:r>
          </w:p>
        </w:tc>
        <w:tc>
          <w:tcPr>
            <w:tcW w:w="1529" w:type="dxa"/>
            <w:vAlign w:val="center"/>
          </w:tcPr>
          <w:p w14:paraId="46F3551A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Were valid methods used for the identification of the condition?</w:t>
            </w:r>
          </w:p>
        </w:tc>
        <w:tc>
          <w:tcPr>
            <w:tcW w:w="1463" w:type="dxa"/>
            <w:vAlign w:val="center"/>
          </w:tcPr>
          <w:p w14:paraId="0014937A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Was the condition measured in a standard, reliable way for all participants?</w:t>
            </w:r>
          </w:p>
        </w:tc>
        <w:tc>
          <w:tcPr>
            <w:tcW w:w="1341" w:type="dxa"/>
            <w:vAlign w:val="center"/>
          </w:tcPr>
          <w:p w14:paraId="306A584F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Was there appropriate statistical analysis?</w:t>
            </w:r>
          </w:p>
        </w:tc>
        <w:tc>
          <w:tcPr>
            <w:tcW w:w="1622" w:type="dxa"/>
            <w:vAlign w:val="center"/>
          </w:tcPr>
          <w:p w14:paraId="7ACA8FE3" w14:textId="7777777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 Was the response rate adequate, and if not, was the low response rate managed appropriately?</w:t>
            </w:r>
          </w:p>
        </w:tc>
        <w:tc>
          <w:tcPr>
            <w:tcW w:w="1268" w:type="dxa"/>
            <w:vAlign w:val="center"/>
          </w:tcPr>
          <w:p w14:paraId="47FEDFFD" w14:textId="23A2E137" w:rsidR="006973A9" w:rsidRPr="00B52B45" w:rsidRDefault="006973A9" w:rsidP="003600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</w:t>
            </w:r>
            <w:r w:rsidR="00717F51"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60060" w:rsidRPr="00B5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score</w:t>
            </w:r>
          </w:p>
        </w:tc>
      </w:tr>
      <w:tr w:rsidR="009146F5" w:rsidRPr="00B52B45" w14:paraId="073F8201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1A8B6B8F" w14:textId="08C19914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dalla et al. 2009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71AA13C1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24C4C5E8" w14:textId="5F3BCD76" w:rsidR="006973A9" w:rsidRPr="00B52B45" w:rsidRDefault="00717F51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2BE91340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27943A0B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C838FE2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5E33D3C6" w14:textId="5C381460" w:rsidR="006973A9" w:rsidRPr="00B52B45" w:rsidRDefault="00717F51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05504ABE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74501F81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40D598D1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5D5454A1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46F5" w:rsidRPr="00B52B45" w14:paraId="4D3363A9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2A6B07DA" w14:textId="061A406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u-Manga et al. 2021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67190578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45F3AD2D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3047765C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40946730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8476605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06218F88" w14:textId="63B41195" w:rsidR="006973A9" w:rsidRPr="00B52B45" w:rsidRDefault="00360060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508C1358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28CF06FD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294BE098" w14:textId="77777777" w:rsidR="006973A9" w:rsidRPr="00B52B45" w:rsidRDefault="006973A9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5EF3E209" w14:textId="18FA1DBB" w:rsidR="006973A9" w:rsidRPr="00B52B45" w:rsidRDefault="00360060" w:rsidP="00360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6300A131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</w:tcPr>
          <w:p w14:paraId="2D00566D" w14:textId="4F3CD63C" w:rsidR="003F641A" w:rsidRPr="00B52B45" w:rsidRDefault="003F641A" w:rsidP="003F641A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Aitsi-Selmi 2014</w:t>
            </w:r>
          </w:p>
        </w:tc>
        <w:tc>
          <w:tcPr>
            <w:tcW w:w="1137" w:type="dxa"/>
            <w:shd w:val="clear" w:color="auto" w:fill="FFFFFF" w:themeFill="background1"/>
          </w:tcPr>
          <w:p w14:paraId="01005311" w14:textId="6BF39722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</w:tcPr>
          <w:p w14:paraId="047F60E3" w14:textId="7AF9DD4C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</w:tcPr>
          <w:p w14:paraId="25B4904D" w14:textId="5EABA6D1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</w:tcPr>
          <w:p w14:paraId="1B10A2EA" w14:textId="7A2B83A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</w:tcPr>
          <w:p w14:paraId="6846A364" w14:textId="726694CD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</w:tcPr>
          <w:p w14:paraId="78F7143F" w14:textId="6467757B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</w:tcPr>
          <w:p w14:paraId="39D0A009" w14:textId="7012D702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</w:tcPr>
          <w:p w14:paraId="13984985" w14:textId="1DCF5413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</w:tcPr>
          <w:p w14:paraId="54493B66" w14:textId="35D9298E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</w:tcPr>
          <w:p w14:paraId="187887DB" w14:textId="671BFF74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1B769245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478335EB" w14:textId="3825625F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masi et al. 2019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0FB844F3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2B39EA2E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67D9C09F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27BF92C4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B6E3E78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4F5F768E" w14:textId="63B7CAF2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1C541442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6099E651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0B259010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3B147919" w14:textId="788257FD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46F5" w:rsidRPr="00B52B45" w14:paraId="4F6A65FF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2ED620E8" w14:textId="0D3B9DC6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rouaca 2012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67B934D4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472C8CF8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1328EBC6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23E9D111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C062D40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7402D34D" w14:textId="2AE67DAD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2B71361F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3136148F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02BF8EDD" w14:textId="77777777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09D870C2" w14:textId="0E291881" w:rsidR="003F641A" w:rsidRPr="00B52B45" w:rsidRDefault="003F641A" w:rsidP="003F6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46F5" w:rsidRPr="00B52B45" w14:paraId="770EED49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55F32B27" w14:textId="70E3A438" w:rsidR="00012D33" w:rsidRPr="00B52B45" w:rsidRDefault="00012D33" w:rsidP="00012D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2B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hab et al 2020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6CCB4EFB" w14:textId="7E4B1938" w:rsidR="00012D33" w:rsidRPr="00B52B45" w:rsidRDefault="00012D33" w:rsidP="00012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4EA1EEE4" w14:textId="61B76FC2" w:rsidR="00012D33" w:rsidRPr="00B52B45" w:rsidRDefault="00012D33" w:rsidP="00012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35567679" w14:textId="2B51A135" w:rsidR="00012D33" w:rsidRPr="00B52B45" w:rsidRDefault="00012D33" w:rsidP="00012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510BCB09" w14:textId="6D8F3412" w:rsidR="00012D33" w:rsidRPr="00B52B45" w:rsidRDefault="00012D33" w:rsidP="00012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C78F242" w14:textId="4B963161" w:rsidR="00012D33" w:rsidRPr="00B52B45" w:rsidRDefault="00012D33" w:rsidP="00012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56F2AD96" w14:textId="4E3BA788" w:rsidR="00012D33" w:rsidRPr="00B52B45" w:rsidRDefault="00012D33" w:rsidP="00012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36FA24A4" w14:textId="77BAD1A6" w:rsidR="00012D33" w:rsidRPr="00B52B45" w:rsidRDefault="00012D33" w:rsidP="00012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355C768E" w14:textId="702CD34A" w:rsidR="00012D33" w:rsidRPr="00B52B45" w:rsidRDefault="00012D33" w:rsidP="00012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373CEA4C" w14:textId="1C6FD81F" w:rsidR="00012D33" w:rsidRPr="00B52B45" w:rsidRDefault="00012D33" w:rsidP="00012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36F52EBE" w14:textId="130DDCFC" w:rsidR="00012D33" w:rsidRPr="00B52B45" w:rsidRDefault="00012D33" w:rsidP="00012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146F5" w:rsidRPr="00B52B45" w14:paraId="1F4C486B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3FD7B5DA" w14:textId="43205E71" w:rsidR="000015D7" w:rsidRPr="00B52B45" w:rsidRDefault="000015D7" w:rsidP="000015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lsary 2017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51684F06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29AC896D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5B20D1D2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151E3A1C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3A80F53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2160C41D" w14:textId="313977F1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185041A9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59F3C1EA" w14:textId="1ED5918A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77631FD2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30C8B81F" w14:textId="19305E8B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146F5" w:rsidRPr="00B52B45" w14:paraId="492DCC5B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4C82EB77" w14:textId="4BD3E0A7" w:rsidR="000015D7" w:rsidRPr="00B52B45" w:rsidRDefault="000015D7" w:rsidP="000015D7">
            <w:pPr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l-Taguri et al. 2009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55900FB8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12B7D75E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31CDFC9A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4660766A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DAB8B82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3913F39C" w14:textId="53E57B80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4D758B67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3171BF31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73C08D4B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3CF975ED" w14:textId="1707B754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0160C33F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7D058EEE" w14:textId="1A5E4B13" w:rsidR="000015D7" w:rsidRPr="00B52B45" w:rsidRDefault="000015D7" w:rsidP="000015D7">
            <w:pPr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l Taguri et al. 2008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5949326D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68206413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3DAC1CFF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0EE1324A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052F794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39F0D989" w14:textId="46EC3626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67D61E7B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1C5C39FD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19296891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649D4B5B" w14:textId="051A0DAC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6B574689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782EEB8D" w14:textId="2E72DAAA" w:rsidR="000015D7" w:rsidRPr="00B52B45" w:rsidRDefault="000015D7" w:rsidP="000015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Fagbamigbe et al. 2020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3B0F6BBF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59A55693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36F73D97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46028AD1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A946045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593E29EE" w14:textId="17941FD1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40DB7AC2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3F014283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2E6173DB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6BA67159" w14:textId="05A21F95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51B4D7D2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0E39E27E" w14:textId="073B7F88" w:rsidR="000015D7" w:rsidRPr="00B52B45" w:rsidRDefault="000015D7" w:rsidP="000015D7">
            <w:pPr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gueroa and Kurdi 2019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5DB2C4D4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2E35D6AD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627986A2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6B2EE23F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0AA6C39" w14:textId="4E8AF3BC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25067863" w14:textId="653DAEB3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044531DB" w14:textId="11714BD4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6D964CE6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3A110DCD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3B4B4578" w14:textId="609DC09B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46F5" w:rsidRPr="00B52B45" w14:paraId="6F777412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21C87B37" w14:textId="10983ABC" w:rsidR="000015D7" w:rsidRPr="00B52B45" w:rsidRDefault="000015D7" w:rsidP="000015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attas et al. 2020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232BC459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61185C3A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7E970B5C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039BD704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C945B0B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32757D61" w14:textId="10AEBB2D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6057B78C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20295060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6BFD3688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6C22006E" w14:textId="714B1B72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1C487FF1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54ACB6F9" w14:textId="3B11E5DC" w:rsidR="000015D7" w:rsidRPr="00B52B45" w:rsidRDefault="000015D7" w:rsidP="000015D7">
            <w:pPr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Kavle et al. 2015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00F43F9C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3538EC49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63CD713A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5B7DB910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1318E0E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6523707F" w14:textId="4A6A769F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1B9FA7EF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56FA3B10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58B8BA57" w14:textId="77777777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41D17A2A" w14:textId="11D5D88B" w:rsidR="000015D7" w:rsidRPr="00B52B45" w:rsidRDefault="000015D7" w:rsidP="0000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33F1C67D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0129B2C2" w14:textId="051E206B" w:rsidR="003C4A0E" w:rsidRPr="00B52B45" w:rsidRDefault="003C4A0E" w:rsidP="003C4A0E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Kerac et al. 2019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37BB708D" w14:textId="3CCCE36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2CD9B448" w14:textId="1B3CC9C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36E5F20B" w14:textId="0615853A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2E835934" w14:textId="0F13A573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001E521" w14:textId="05D256A5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63BFD02B" w14:textId="7152AA71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50A1EFC4" w14:textId="0B61B239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6F781A5A" w14:textId="59DEA193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6D97DAF7" w14:textId="75B3F50A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75B821B3" w14:textId="35470144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146F5" w:rsidRPr="00B52B45" w14:paraId="216B951F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2460FC7F" w14:textId="38ABFF2A" w:rsidR="003C4A0E" w:rsidRPr="00B52B45" w:rsidRDefault="003C4A0E" w:rsidP="003C4A0E">
            <w:pPr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Kiarie et al. 2021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37C3539A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5B6B0F03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352BDEA7" w14:textId="75DF69FE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6F096A1B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7388BE9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2F5C5E76" w14:textId="50BC7D8C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05A08F2A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7BA0FDDE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6A383604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097D27C6" w14:textId="323D15DB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146F5" w:rsidRPr="00B52B45" w14:paraId="387AD09E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374496F6" w14:textId="3968CAB8" w:rsidR="003C4A0E" w:rsidRPr="00B52B45" w:rsidRDefault="003C4A0E" w:rsidP="003C4A0E">
            <w:pPr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beru et al. 2016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5D6026E5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4CC0FCA0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22A8735F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335ED6E8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867627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113A37F2" w14:textId="4068D704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0180ECE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4A0DE171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118E7F60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22B94438" w14:textId="63DB3B6D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46F5" w:rsidRPr="00B52B45" w14:paraId="21A0DD74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5AA200AF" w14:textId="0435D43B" w:rsidR="003C4A0E" w:rsidRPr="00B52B45" w:rsidRDefault="003C4A0E" w:rsidP="003C4A0E">
            <w:pPr>
              <w:pStyle w:val="paragraph"/>
              <w:textAlignment w:val="baseline"/>
              <w:rPr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color w:val="000000"/>
                <w:sz w:val="20"/>
                <w:szCs w:val="20"/>
                <w:lang w:val="en-US"/>
              </w:rPr>
              <w:t>Musa et al. 2014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140117C3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08F953AF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600C0AC2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4905986E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6B599A3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2FD3EEB6" w14:textId="1D24E17B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7079968E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0391A8A5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05FF7A84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350BD2C0" w14:textId="13822B66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46F5" w:rsidRPr="00B52B45" w14:paraId="4250D646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335C6C7B" w14:textId="201B97AE" w:rsidR="003C4A0E" w:rsidRPr="00B52B45" w:rsidRDefault="003C4A0E" w:rsidP="003C4A0E">
            <w:pPr>
              <w:textAlignment w:val="baseline"/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ikooyeh et al. 2022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7BBA6D24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39FA02B4" w14:textId="7064B45F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47467A59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75D082B1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B32C2C0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456622BB" w14:textId="612B929C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7A4F37BF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4C1A9618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32FCEC5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2C0476DD" w14:textId="60131F05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146F5" w:rsidRPr="00B52B45" w14:paraId="620A672F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32391B0A" w14:textId="77777777" w:rsidR="003C4A0E" w:rsidRPr="00B52B45" w:rsidRDefault="003C4A0E" w:rsidP="003C4A0E">
            <w:pPr>
              <w:textAlignment w:val="baseline"/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zaltin et al. 2010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53CF1FC7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4C030AA1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2BBBAD90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59FE3671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87B71AF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02C4F7E2" w14:textId="3B836BA9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59663A25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41D17B41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1C7246FB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6719C0E8" w14:textId="1F398335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2C3640BA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44256D49" w14:textId="5D96A32F" w:rsidR="003C4A0E" w:rsidRPr="00B52B45" w:rsidRDefault="003C4A0E" w:rsidP="003C4A0E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2B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co et al. 2010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6ADE62FB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708832B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340F6ABB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4E7E5B54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08285B9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0A50ECBE" w14:textId="35BF4344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5D96E307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0090719E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4063675B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4080E74D" w14:textId="06B7D8E3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674B45E0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385DEB8C" w14:textId="76FF2C05" w:rsidR="003C4A0E" w:rsidRPr="00B52B45" w:rsidRDefault="003C4A0E" w:rsidP="003C4A0E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edhom et al. 2014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06223ABF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6A345F8A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76422D23" w14:textId="5D3C43D5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63CA8928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BFC9DAB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553996AA" w14:textId="4134B3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1D55E72E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03928703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27523384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178F15FD" w14:textId="5285F22A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46F5" w:rsidRPr="00B52B45" w14:paraId="4BF291BC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61527B5A" w14:textId="7F795B41" w:rsidR="003C4A0E" w:rsidRPr="00B52B45" w:rsidRDefault="003C4A0E" w:rsidP="003C4A0E">
            <w:pPr>
              <w:pStyle w:val="paragraph"/>
              <w:textAlignment w:val="baseline"/>
              <w:rPr>
                <w:rStyle w:val="normaltextrun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color w:val="000000"/>
                <w:sz w:val="20"/>
                <w:szCs w:val="20"/>
                <w:lang w:val="en-US"/>
              </w:rPr>
              <w:t>Shaker-Berbari et al 2021</w:t>
            </w:r>
          </w:p>
        </w:tc>
        <w:tc>
          <w:tcPr>
            <w:tcW w:w="1137" w:type="dxa"/>
            <w:shd w:val="clear" w:color="auto" w:fill="FFFFFF" w:themeFill="background1"/>
          </w:tcPr>
          <w:p w14:paraId="345309A8" w14:textId="0577BDFB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</w:tcPr>
          <w:p w14:paraId="70A64353" w14:textId="5DBFF876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</w:tcPr>
          <w:p w14:paraId="3571CA6D" w14:textId="28AB9C23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</w:tcPr>
          <w:p w14:paraId="696F9A6D" w14:textId="5A91B950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</w:tcPr>
          <w:p w14:paraId="798437D6" w14:textId="237F20A9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</w:tcPr>
          <w:p w14:paraId="605F10B0" w14:textId="5F14AAC4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</w:tcPr>
          <w:p w14:paraId="3A102B32" w14:textId="36E803F6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</w:tcPr>
          <w:p w14:paraId="1955EF4A" w14:textId="7DECB746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FFFFFF" w:themeFill="background1"/>
          </w:tcPr>
          <w:p w14:paraId="10C9A05C" w14:textId="7D40007F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</w:tcPr>
          <w:p w14:paraId="22199EEC" w14:textId="1B6002F2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47228ABC" w14:textId="77777777" w:rsidTr="00B52B45">
        <w:trPr>
          <w:trHeight w:val="283"/>
        </w:trPr>
        <w:tc>
          <w:tcPr>
            <w:tcW w:w="2403" w:type="dxa"/>
            <w:shd w:val="clear" w:color="auto" w:fill="FFFFFF" w:themeFill="background1"/>
            <w:vAlign w:val="center"/>
          </w:tcPr>
          <w:p w14:paraId="4DC4A0B4" w14:textId="3648B5E0" w:rsidR="003C4A0E" w:rsidRPr="00B52B45" w:rsidRDefault="003C4A0E" w:rsidP="003C4A0E">
            <w:pPr>
              <w:pStyle w:val="paragraph"/>
              <w:textAlignment w:val="baseline"/>
              <w:rPr>
                <w:rStyle w:val="eop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color w:val="000000"/>
                <w:sz w:val="20"/>
                <w:szCs w:val="20"/>
                <w:lang w:val="en-US"/>
              </w:rPr>
              <w:t>Sharaf and Rashad 2016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14:paraId="0B55FCA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14:paraId="7CCB1FCF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1790336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FFFFFF" w:themeFill="background1"/>
            <w:vAlign w:val="center"/>
          </w:tcPr>
          <w:p w14:paraId="12118D61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6697F3B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5842CEBA" w14:textId="27F941C5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14:paraId="16019CA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56E449E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2" w:type="dxa"/>
            <w:shd w:val="clear" w:color="auto" w:fill="FFFFFF" w:themeFill="background1"/>
            <w:vAlign w:val="center"/>
          </w:tcPr>
          <w:p w14:paraId="0EF4E1F7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638D848A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46F5" w:rsidRPr="00B52B45" w14:paraId="2D657480" w14:textId="77777777" w:rsidTr="00B52B45">
        <w:trPr>
          <w:trHeight w:val="283"/>
        </w:trPr>
        <w:tc>
          <w:tcPr>
            <w:tcW w:w="2403" w:type="dxa"/>
            <w:shd w:val="clear" w:color="auto" w:fill="auto"/>
            <w:vAlign w:val="center"/>
          </w:tcPr>
          <w:p w14:paraId="133117A8" w14:textId="1E76282C" w:rsidR="003C4A0E" w:rsidRPr="00B52B45" w:rsidRDefault="003C4A0E" w:rsidP="003C4A0E">
            <w:pPr>
              <w:textAlignment w:val="baseline"/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laiman et al. 2018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5D6534D6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EA8E769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0C26FAE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E431318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4051FE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4964D25" w14:textId="25B1687B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51A7668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33D5843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36FCC13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2F49E2F" w14:textId="493324D9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665933F1" w14:textId="77777777" w:rsidTr="00B52B45">
        <w:trPr>
          <w:trHeight w:val="283"/>
        </w:trPr>
        <w:tc>
          <w:tcPr>
            <w:tcW w:w="2403" w:type="dxa"/>
            <w:shd w:val="clear" w:color="auto" w:fill="auto"/>
            <w:vAlign w:val="center"/>
          </w:tcPr>
          <w:p w14:paraId="28331D0E" w14:textId="35EFD2A3" w:rsidR="003C4A0E" w:rsidRPr="00B52B45" w:rsidRDefault="003C4A0E" w:rsidP="003C4A0E">
            <w:pPr>
              <w:textAlignment w:val="baseline"/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zioumis et al. 2016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BEE71A9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58B367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8B627F0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F26E374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1F094A3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582ED3B" w14:textId="3EAEF67F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AD3DD3B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CDAF061" w14:textId="517F321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644B22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474226B" w14:textId="10B3AF73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146F5" w:rsidRPr="00B52B45" w14:paraId="30B4F44F" w14:textId="77777777" w:rsidTr="00B52B45">
        <w:trPr>
          <w:trHeight w:val="283"/>
        </w:trPr>
        <w:tc>
          <w:tcPr>
            <w:tcW w:w="2403" w:type="dxa"/>
            <w:shd w:val="clear" w:color="auto" w:fill="auto"/>
            <w:vAlign w:val="center"/>
          </w:tcPr>
          <w:p w14:paraId="072A92ED" w14:textId="4C7088F6" w:rsidR="003C4A0E" w:rsidRPr="00B52B45" w:rsidRDefault="003C4A0E" w:rsidP="003C4A0E">
            <w:pPr>
              <w:textAlignment w:val="baseline"/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nskill et al. 202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7533092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D7AF36F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0D9AB1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9863D72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DF003F2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BD44A54" w14:textId="1FB6D9A6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A347C9E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A9D75DD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35BF8F87" w14:textId="336337C5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0F20BA2" w14:textId="49855C4B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146F5" w:rsidRPr="00B52B45" w14:paraId="59134D0F" w14:textId="77777777" w:rsidTr="00B52B45">
        <w:trPr>
          <w:trHeight w:val="283"/>
        </w:trPr>
        <w:tc>
          <w:tcPr>
            <w:tcW w:w="2403" w:type="dxa"/>
            <w:shd w:val="clear" w:color="auto" w:fill="auto"/>
            <w:vAlign w:val="center"/>
          </w:tcPr>
          <w:p w14:paraId="290D45DB" w14:textId="144325BA" w:rsidR="003C4A0E" w:rsidRPr="00B52B45" w:rsidRDefault="003C4A0E" w:rsidP="003C4A0E">
            <w:pPr>
              <w:textAlignment w:val="baseline"/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2B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otarelli et al. 2007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D3D9D26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FC2BCA8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CCC4AA1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457D4E9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88FC0FE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2DEB9BA7" w14:textId="585A0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2BF252B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A01B1BF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6E0CBF08" w14:textId="77777777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A097D27" w14:textId="57CAA0F3" w:rsidR="003C4A0E" w:rsidRPr="00B52B45" w:rsidRDefault="003C4A0E" w:rsidP="003C4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2C17B7DA" w14:textId="4A164C2E" w:rsidR="00422995" w:rsidRPr="00B52B45" w:rsidRDefault="00B52B45" w:rsidP="00B52B45">
      <w:pPr>
        <w:jc w:val="center"/>
        <w:rPr>
          <w:rFonts w:ascii="Times New Roman" w:hAnsi="Times New Roman" w:cs="Times New Roman"/>
          <w:b/>
          <w:bCs/>
        </w:rPr>
      </w:pPr>
      <w:r w:rsidRPr="00B52B45">
        <w:rPr>
          <w:rFonts w:ascii="Times New Roman" w:hAnsi="Times New Roman" w:cs="Times New Roman"/>
          <w:b/>
          <w:bCs/>
        </w:rPr>
        <w:t>S3 Table. Quality assessment score</w:t>
      </w:r>
    </w:p>
    <w:sectPr w:rsidR="00422995" w:rsidRPr="00B52B45" w:rsidSect="008E487F"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7BB11" w14:textId="77777777" w:rsidR="00566268" w:rsidRDefault="00566268" w:rsidP="00566268">
      <w:pPr>
        <w:spacing w:after="0" w:line="240" w:lineRule="auto"/>
      </w:pPr>
      <w:r>
        <w:separator/>
      </w:r>
    </w:p>
  </w:endnote>
  <w:endnote w:type="continuationSeparator" w:id="0">
    <w:p w14:paraId="018A0529" w14:textId="77777777" w:rsidR="00566268" w:rsidRDefault="00566268" w:rsidP="00566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3D496" w14:textId="77777777" w:rsidR="00566268" w:rsidRDefault="00566268" w:rsidP="00566268">
      <w:pPr>
        <w:spacing w:after="0" w:line="240" w:lineRule="auto"/>
      </w:pPr>
      <w:r>
        <w:separator/>
      </w:r>
    </w:p>
  </w:footnote>
  <w:footnote w:type="continuationSeparator" w:id="0">
    <w:p w14:paraId="4F7B295A" w14:textId="77777777" w:rsidR="00566268" w:rsidRDefault="00566268" w:rsidP="005662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F347A"/>
    <w:multiLevelType w:val="hybridMultilevel"/>
    <w:tmpl w:val="DB4C973A"/>
    <w:lvl w:ilvl="0" w:tplc="15D88424">
      <w:start w:val="6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45FD2"/>
    <w:multiLevelType w:val="hybridMultilevel"/>
    <w:tmpl w:val="85D00616"/>
    <w:lvl w:ilvl="0" w:tplc="B59CAB12">
      <w:start w:val="1"/>
      <w:numFmt w:val="bullet"/>
      <w:lvlText w:val=""/>
      <w:lvlJc w:val="left"/>
      <w:pPr>
        <w:ind w:left="473" w:hanging="246"/>
      </w:pPr>
      <w:rPr>
        <w:rFonts w:ascii="Wingdings" w:hAnsi="Wingdings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00E54"/>
    <w:multiLevelType w:val="hybridMultilevel"/>
    <w:tmpl w:val="BCB4BD5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51ED6"/>
    <w:multiLevelType w:val="multilevel"/>
    <w:tmpl w:val="50648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021EF7"/>
    <w:multiLevelType w:val="hybridMultilevel"/>
    <w:tmpl w:val="6B82ED9C"/>
    <w:lvl w:ilvl="0" w:tplc="91726C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5248D0"/>
    <w:multiLevelType w:val="multilevel"/>
    <w:tmpl w:val="5220FB6E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  <w:color w:val="000000" w:themeColor="text1"/>
      </w:rPr>
    </w:lvl>
    <w:lvl w:ilvl="1">
      <w:start w:val="60"/>
      <w:numFmt w:val="decimal"/>
      <w:lvlText w:val="%1-%2"/>
      <w:lvlJc w:val="left"/>
      <w:pPr>
        <w:ind w:left="375" w:hanging="375"/>
      </w:pPr>
      <w:rPr>
        <w:rFonts w:hint="default"/>
        <w:color w:val="000000" w:themeColor="text1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color w:val="000000" w:themeColor="text1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color w:val="000000" w:themeColor="text1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color w:val="000000" w:themeColor="text1"/>
      </w:rPr>
    </w:lvl>
  </w:abstractNum>
  <w:abstractNum w:abstractNumId="6" w15:restartNumberingAfterBreak="0">
    <w:nsid w:val="17DC0EE4"/>
    <w:multiLevelType w:val="hybridMultilevel"/>
    <w:tmpl w:val="FADC7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D730B"/>
    <w:multiLevelType w:val="multilevel"/>
    <w:tmpl w:val="5BB0E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CA18FB"/>
    <w:multiLevelType w:val="hybridMultilevel"/>
    <w:tmpl w:val="2076D318"/>
    <w:lvl w:ilvl="0" w:tplc="59AA5E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A806A4"/>
    <w:multiLevelType w:val="hybridMultilevel"/>
    <w:tmpl w:val="CE76FD40"/>
    <w:lvl w:ilvl="0" w:tplc="541E70C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55487F"/>
    <w:multiLevelType w:val="hybridMultilevel"/>
    <w:tmpl w:val="72743624"/>
    <w:lvl w:ilvl="0" w:tplc="85F0B7A2">
      <w:start w:val="1"/>
      <w:numFmt w:val="bullet"/>
      <w:lvlText w:val=""/>
      <w:lvlJc w:val="left"/>
      <w:pPr>
        <w:ind w:left="510" w:hanging="283"/>
      </w:pPr>
      <w:rPr>
        <w:rFonts w:ascii="Symbol" w:hAnsi="Symbol" w:cs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98A3C96"/>
    <w:multiLevelType w:val="multilevel"/>
    <w:tmpl w:val="EE7CD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1C3EF4"/>
    <w:multiLevelType w:val="multilevel"/>
    <w:tmpl w:val="8DE40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0F1A37"/>
    <w:multiLevelType w:val="multilevel"/>
    <w:tmpl w:val="B0AC5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1A525FE"/>
    <w:multiLevelType w:val="hybridMultilevel"/>
    <w:tmpl w:val="93B4C5A8"/>
    <w:lvl w:ilvl="0" w:tplc="698A5A88">
      <w:start w:val="3"/>
      <w:numFmt w:val="bullet"/>
      <w:lvlText w:val="-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6E303E"/>
    <w:multiLevelType w:val="multilevel"/>
    <w:tmpl w:val="E13C4556"/>
    <w:styleLink w:val="CurrentList1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9A21428"/>
    <w:multiLevelType w:val="hybridMultilevel"/>
    <w:tmpl w:val="E13C45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9C42180"/>
    <w:multiLevelType w:val="hybridMultilevel"/>
    <w:tmpl w:val="9F8682D4"/>
    <w:lvl w:ilvl="0" w:tplc="2564D2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A0330F"/>
    <w:multiLevelType w:val="hybridMultilevel"/>
    <w:tmpl w:val="8026B0FC"/>
    <w:lvl w:ilvl="0" w:tplc="00A03326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546376"/>
    <w:multiLevelType w:val="hybridMultilevel"/>
    <w:tmpl w:val="DF1CB792"/>
    <w:lvl w:ilvl="0" w:tplc="E1586C0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A91E04"/>
    <w:multiLevelType w:val="hybridMultilevel"/>
    <w:tmpl w:val="6F36F7F8"/>
    <w:lvl w:ilvl="0" w:tplc="A314A5B4">
      <w:start w:val="3"/>
      <w:numFmt w:val="bullet"/>
      <w:lvlText w:val="-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B72113"/>
    <w:multiLevelType w:val="hybridMultilevel"/>
    <w:tmpl w:val="0214189A"/>
    <w:lvl w:ilvl="0" w:tplc="7E5E3998">
      <w:start w:val="1"/>
      <w:numFmt w:val="bullet"/>
      <w:lvlText w:val=""/>
      <w:lvlJc w:val="left"/>
      <w:pPr>
        <w:ind w:left="473" w:hanging="246"/>
      </w:pPr>
      <w:rPr>
        <w:rFonts w:ascii="Wingdings" w:hAnsi="Wingdings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7C6EA6"/>
    <w:multiLevelType w:val="hybridMultilevel"/>
    <w:tmpl w:val="7166EE30"/>
    <w:lvl w:ilvl="0" w:tplc="3E62AB2A">
      <w:start w:val="1"/>
      <w:numFmt w:val="bullet"/>
      <w:lvlText w:val=""/>
      <w:lvlJc w:val="left"/>
      <w:pPr>
        <w:ind w:left="454" w:hanging="227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AD4F13"/>
    <w:multiLevelType w:val="hybridMultilevel"/>
    <w:tmpl w:val="BAF61B60"/>
    <w:lvl w:ilvl="0" w:tplc="F60A85C2">
      <w:start w:val="1"/>
      <w:numFmt w:val="bullet"/>
      <w:lvlText w:val=""/>
      <w:lvlJc w:val="left"/>
      <w:pPr>
        <w:ind w:left="170" w:firstLine="57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B46425"/>
    <w:multiLevelType w:val="hybridMultilevel"/>
    <w:tmpl w:val="621C5F7C"/>
    <w:lvl w:ilvl="0" w:tplc="69E045FA">
      <w:start w:val="1"/>
      <w:numFmt w:val="bullet"/>
      <w:lvlText w:val=""/>
      <w:lvlJc w:val="left"/>
      <w:pPr>
        <w:ind w:left="369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5" w:hanging="360"/>
      </w:pPr>
      <w:rPr>
        <w:rFonts w:ascii="Wingdings" w:hAnsi="Wingdings" w:hint="default"/>
      </w:rPr>
    </w:lvl>
  </w:abstractNum>
  <w:num w:numId="1" w16cid:durableId="888037104">
    <w:abstractNumId w:val="2"/>
  </w:num>
  <w:num w:numId="2" w16cid:durableId="893472368">
    <w:abstractNumId w:val="8"/>
  </w:num>
  <w:num w:numId="3" w16cid:durableId="1914897459">
    <w:abstractNumId w:val="4"/>
  </w:num>
  <w:num w:numId="4" w16cid:durableId="1520854820">
    <w:abstractNumId w:val="17"/>
  </w:num>
  <w:num w:numId="5" w16cid:durableId="1213732442">
    <w:abstractNumId w:val="6"/>
  </w:num>
  <w:num w:numId="6" w16cid:durableId="48649927">
    <w:abstractNumId w:val="3"/>
  </w:num>
  <w:num w:numId="7" w16cid:durableId="931353776">
    <w:abstractNumId w:val="16"/>
  </w:num>
  <w:num w:numId="8" w16cid:durableId="1778332773">
    <w:abstractNumId w:val="12"/>
  </w:num>
  <w:num w:numId="9" w16cid:durableId="745540767">
    <w:abstractNumId w:val="13"/>
  </w:num>
  <w:num w:numId="10" w16cid:durableId="1560482073">
    <w:abstractNumId w:val="15"/>
  </w:num>
  <w:num w:numId="11" w16cid:durableId="260455777">
    <w:abstractNumId w:val="10"/>
  </w:num>
  <w:num w:numId="12" w16cid:durableId="1801530142">
    <w:abstractNumId w:val="7"/>
  </w:num>
  <w:num w:numId="13" w16cid:durableId="852765191">
    <w:abstractNumId w:val="19"/>
  </w:num>
  <w:num w:numId="14" w16cid:durableId="1520661933">
    <w:abstractNumId w:val="11"/>
  </w:num>
  <w:num w:numId="15" w16cid:durableId="16394543">
    <w:abstractNumId w:val="20"/>
  </w:num>
  <w:num w:numId="16" w16cid:durableId="941493234">
    <w:abstractNumId w:val="14"/>
  </w:num>
  <w:num w:numId="17" w16cid:durableId="456490044">
    <w:abstractNumId w:val="1"/>
  </w:num>
  <w:num w:numId="18" w16cid:durableId="378163371">
    <w:abstractNumId w:val="23"/>
  </w:num>
  <w:num w:numId="19" w16cid:durableId="2137674433">
    <w:abstractNumId w:val="21"/>
  </w:num>
  <w:num w:numId="20" w16cid:durableId="720711852">
    <w:abstractNumId w:val="22"/>
  </w:num>
  <w:num w:numId="21" w16cid:durableId="2059357006">
    <w:abstractNumId w:val="24"/>
  </w:num>
  <w:num w:numId="22" w16cid:durableId="598023026">
    <w:abstractNumId w:val="0"/>
  </w:num>
  <w:num w:numId="23" w16cid:durableId="1589541812">
    <w:abstractNumId w:val="18"/>
  </w:num>
  <w:num w:numId="24" w16cid:durableId="378284111">
    <w:abstractNumId w:val="5"/>
  </w:num>
  <w:num w:numId="25" w16cid:durableId="13640147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oNotDisplayPageBoundaries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367"/>
    <w:rsid w:val="000015D7"/>
    <w:rsid w:val="00012D33"/>
    <w:rsid w:val="0002342A"/>
    <w:rsid w:val="00037C47"/>
    <w:rsid w:val="000671DD"/>
    <w:rsid w:val="00077DEB"/>
    <w:rsid w:val="0008090D"/>
    <w:rsid w:val="00082335"/>
    <w:rsid w:val="00091474"/>
    <w:rsid w:val="00136DA0"/>
    <w:rsid w:val="00142567"/>
    <w:rsid w:val="00152185"/>
    <w:rsid w:val="001757C2"/>
    <w:rsid w:val="001F2653"/>
    <w:rsid w:val="0021632F"/>
    <w:rsid w:val="00230B9D"/>
    <w:rsid w:val="002357B4"/>
    <w:rsid w:val="00247A67"/>
    <w:rsid w:val="002701A0"/>
    <w:rsid w:val="0027480A"/>
    <w:rsid w:val="0027749E"/>
    <w:rsid w:val="0028178F"/>
    <w:rsid w:val="00294576"/>
    <w:rsid w:val="002C7AB5"/>
    <w:rsid w:val="002F5BD0"/>
    <w:rsid w:val="00315DC6"/>
    <w:rsid w:val="003268D4"/>
    <w:rsid w:val="00360060"/>
    <w:rsid w:val="003628DF"/>
    <w:rsid w:val="00362FB4"/>
    <w:rsid w:val="003705FF"/>
    <w:rsid w:val="00396C2D"/>
    <w:rsid w:val="003B1D16"/>
    <w:rsid w:val="003C2AC4"/>
    <w:rsid w:val="003C4A0E"/>
    <w:rsid w:val="003D5CC2"/>
    <w:rsid w:val="003E2367"/>
    <w:rsid w:val="003E7F31"/>
    <w:rsid w:val="003F523B"/>
    <w:rsid w:val="003F641A"/>
    <w:rsid w:val="00405F74"/>
    <w:rsid w:val="00422995"/>
    <w:rsid w:val="004459F1"/>
    <w:rsid w:val="004D0301"/>
    <w:rsid w:val="004D0413"/>
    <w:rsid w:val="004D2AD7"/>
    <w:rsid w:val="00512291"/>
    <w:rsid w:val="00512CA1"/>
    <w:rsid w:val="00514140"/>
    <w:rsid w:val="005515BD"/>
    <w:rsid w:val="00563C27"/>
    <w:rsid w:val="00564B79"/>
    <w:rsid w:val="00566268"/>
    <w:rsid w:val="00566EBF"/>
    <w:rsid w:val="005C28BA"/>
    <w:rsid w:val="005E04B1"/>
    <w:rsid w:val="00644FC3"/>
    <w:rsid w:val="006671C6"/>
    <w:rsid w:val="006973A9"/>
    <w:rsid w:val="006B4FAB"/>
    <w:rsid w:val="00705B18"/>
    <w:rsid w:val="00715703"/>
    <w:rsid w:val="00717F51"/>
    <w:rsid w:val="0073664D"/>
    <w:rsid w:val="007377E0"/>
    <w:rsid w:val="00754147"/>
    <w:rsid w:val="00764A58"/>
    <w:rsid w:val="0078275B"/>
    <w:rsid w:val="007943E2"/>
    <w:rsid w:val="007B3C42"/>
    <w:rsid w:val="00817E11"/>
    <w:rsid w:val="008A693B"/>
    <w:rsid w:val="008E487F"/>
    <w:rsid w:val="00912B21"/>
    <w:rsid w:val="009146F5"/>
    <w:rsid w:val="00915998"/>
    <w:rsid w:val="00920E25"/>
    <w:rsid w:val="009368B3"/>
    <w:rsid w:val="009807C5"/>
    <w:rsid w:val="00995B96"/>
    <w:rsid w:val="009B6CDD"/>
    <w:rsid w:val="009C16EA"/>
    <w:rsid w:val="009F1990"/>
    <w:rsid w:val="00A1710E"/>
    <w:rsid w:val="00A6097C"/>
    <w:rsid w:val="00A668C4"/>
    <w:rsid w:val="00A7062A"/>
    <w:rsid w:val="00AF2AAB"/>
    <w:rsid w:val="00B00A0A"/>
    <w:rsid w:val="00B05FB0"/>
    <w:rsid w:val="00B246DD"/>
    <w:rsid w:val="00B330CE"/>
    <w:rsid w:val="00B44FB9"/>
    <w:rsid w:val="00B473C3"/>
    <w:rsid w:val="00B52B45"/>
    <w:rsid w:val="00B550C7"/>
    <w:rsid w:val="00B867EB"/>
    <w:rsid w:val="00BA60D6"/>
    <w:rsid w:val="00BF3D26"/>
    <w:rsid w:val="00C00717"/>
    <w:rsid w:val="00C22DED"/>
    <w:rsid w:val="00C31617"/>
    <w:rsid w:val="00C44625"/>
    <w:rsid w:val="00CA3957"/>
    <w:rsid w:val="00CA624E"/>
    <w:rsid w:val="00CD35D7"/>
    <w:rsid w:val="00CE417A"/>
    <w:rsid w:val="00D35464"/>
    <w:rsid w:val="00D81759"/>
    <w:rsid w:val="00DC37A1"/>
    <w:rsid w:val="00DF2159"/>
    <w:rsid w:val="00E2748C"/>
    <w:rsid w:val="00E5655E"/>
    <w:rsid w:val="00E738D2"/>
    <w:rsid w:val="00EB063B"/>
    <w:rsid w:val="00EB5A56"/>
    <w:rsid w:val="00EC60C6"/>
    <w:rsid w:val="00ED0BED"/>
    <w:rsid w:val="00EE0BAE"/>
    <w:rsid w:val="00F17899"/>
    <w:rsid w:val="00F21410"/>
    <w:rsid w:val="00F56075"/>
    <w:rsid w:val="00F63563"/>
    <w:rsid w:val="00F735EA"/>
    <w:rsid w:val="00F7564E"/>
    <w:rsid w:val="00F761CE"/>
    <w:rsid w:val="00F92A33"/>
    <w:rsid w:val="00FA449E"/>
    <w:rsid w:val="00FC3454"/>
    <w:rsid w:val="00FE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0E94B3A0"/>
  <w15:chartTrackingRefBased/>
  <w15:docId w15:val="{DF779AFF-F5C7-4229-BF4D-9071E9B5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DC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DC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DC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F5BD0"/>
  </w:style>
  <w:style w:type="character" w:styleId="Hyperlink">
    <w:name w:val="Hyperlink"/>
    <w:basedOn w:val="DefaultParagraphFont"/>
    <w:uiPriority w:val="99"/>
    <w:unhideWhenUsed/>
    <w:rsid w:val="002F5BD0"/>
    <w:rPr>
      <w:color w:val="0563C1" w:themeColor="hyperlink"/>
      <w:u w:val="single"/>
    </w:rPr>
  </w:style>
  <w:style w:type="character" w:customStyle="1" w:styleId="eop">
    <w:name w:val="eop"/>
    <w:basedOn w:val="DefaultParagraphFont"/>
    <w:rsid w:val="002F5BD0"/>
  </w:style>
  <w:style w:type="paragraph" w:customStyle="1" w:styleId="paragraph">
    <w:name w:val="paragraph"/>
    <w:basedOn w:val="Normal"/>
    <w:rsid w:val="002F5B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15D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5D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5DC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15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DC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15D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15DC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15DC6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DC6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15DC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15DC6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15DC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15D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DC6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15DC6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315DC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15DC6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315DC6"/>
    <w:pPr>
      <w:numPr>
        <w:numId w:val="10"/>
      </w:numPr>
    </w:pPr>
  </w:style>
  <w:style w:type="character" w:customStyle="1" w:styleId="inlineblock">
    <w:name w:val="inlineblock"/>
    <w:basedOn w:val="DefaultParagraphFont"/>
    <w:rsid w:val="00315DC6"/>
  </w:style>
  <w:style w:type="character" w:customStyle="1" w:styleId="sciprofiles-linkname">
    <w:name w:val="sciprofiles-link__name"/>
    <w:basedOn w:val="DefaultParagraphFont"/>
    <w:rsid w:val="00315DC6"/>
  </w:style>
  <w:style w:type="paragraph" w:styleId="Header">
    <w:name w:val="header"/>
    <w:basedOn w:val="Normal"/>
    <w:link w:val="HeaderChar"/>
    <w:uiPriority w:val="99"/>
    <w:unhideWhenUsed/>
    <w:rsid w:val="00315DC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15DC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5DC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15DC6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Char"/>
    <w:rsid w:val="00315DC6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15DC6"/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customStyle="1" w:styleId="msonormal0">
    <w:name w:val="msonormal"/>
    <w:basedOn w:val="Normal"/>
    <w:rsid w:val="00315D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315DC6"/>
  </w:style>
  <w:style w:type="paragraph" w:styleId="TOC2">
    <w:name w:val="toc 2"/>
    <w:basedOn w:val="Normal"/>
    <w:autoRedefine/>
    <w:uiPriority w:val="39"/>
    <w:semiHidden/>
    <w:unhideWhenUsed/>
    <w:rsid w:val="00315D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5D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5DC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5DC6"/>
    <w:rPr>
      <w:vertAlign w:val="superscript"/>
    </w:rPr>
  </w:style>
  <w:style w:type="paragraph" w:styleId="Revision">
    <w:name w:val="Revision"/>
    <w:hidden/>
    <w:uiPriority w:val="99"/>
    <w:semiHidden/>
    <w:rsid w:val="00315D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15DC6"/>
  </w:style>
  <w:style w:type="character" w:styleId="CommentReference">
    <w:name w:val="annotation reference"/>
    <w:basedOn w:val="DefaultParagraphFont"/>
    <w:uiPriority w:val="99"/>
    <w:semiHidden/>
    <w:unhideWhenUsed/>
    <w:rsid w:val="00315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D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DC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DC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M2">
    <w:name w:val="CM2"/>
    <w:basedOn w:val="Normal"/>
    <w:next w:val="Normal"/>
    <w:rsid w:val="00566268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56626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TableGrid0">
    <w:name w:val="TableGrid"/>
    <w:rsid w:val="00152185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70923-3065-4865-AE86-7DD777B86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
 El-mighrabi</dc:creator>
  <cp:keywords/>
  <dc:description/>
  <cp:lastModifiedBy>Nagwa Elmighrabi</cp:lastModifiedBy>
  <cp:revision>4</cp:revision>
  <cp:lastPrinted>2022-06-21T05:24:00Z</cp:lastPrinted>
  <dcterms:created xsi:type="dcterms:W3CDTF">2023-03-17T07:52:00Z</dcterms:created>
  <dcterms:modified xsi:type="dcterms:W3CDTF">2023-03-17T07:58:00Z</dcterms:modified>
</cp:coreProperties>
</file>